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913957" w14:textId="6973FBFE" w:rsidR="004C7009" w:rsidRDefault="007A504B" w:rsidP="007A504B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Multimedia </w:t>
      </w:r>
      <w:r w:rsidRPr="007A504B">
        <w:rPr>
          <w:rFonts w:ascii="Times New Roman" w:hAnsi="Times New Roman" w:cs="Times New Roman"/>
          <w:b/>
        </w:rPr>
        <w:t xml:space="preserve">Appendix 1 – </w:t>
      </w:r>
      <w:proofErr w:type="spellStart"/>
      <w:r w:rsidRPr="007A504B">
        <w:rPr>
          <w:rFonts w:ascii="Times New Roman" w:hAnsi="Times New Roman" w:cs="Times New Roman"/>
          <w:b/>
        </w:rPr>
        <w:t>Sisom</w:t>
      </w:r>
      <w:proofErr w:type="spellEnd"/>
      <w:r w:rsidRPr="007A504B">
        <w:rPr>
          <w:rFonts w:ascii="Times New Roman" w:hAnsi="Times New Roman" w:cs="Times New Roman"/>
          <w:b/>
        </w:rPr>
        <w:t xml:space="preserve"> OI Paper Prototype</w:t>
      </w:r>
    </w:p>
    <w:p w14:paraId="30009DCE" w14:textId="369F6B07" w:rsidR="00FF7BB4" w:rsidRPr="00D06968" w:rsidRDefault="00FF7BB4" w:rsidP="00FF7BB4">
      <w:pPr>
        <w:rPr>
          <w:rFonts w:ascii="Times New Roman" w:hAnsi="Times New Roman" w:cs="Times New Roman"/>
          <w:sz w:val="20"/>
          <w:szCs w:val="20"/>
        </w:rPr>
      </w:pPr>
      <w:r w:rsidRPr="003A0C02">
        <w:rPr>
          <w:rFonts w:ascii="Times New Roman" w:hAnsi="Times New Roman" w:cs="Times New Roman"/>
          <w:sz w:val="20"/>
          <w:szCs w:val="20"/>
        </w:rPr>
        <w:t>Symptoms are displayed according to island and labelled as ‘R</w:t>
      </w:r>
      <w:r>
        <w:rPr>
          <w:rFonts w:ascii="Times New Roman" w:hAnsi="Times New Roman" w:cs="Times New Roman"/>
          <w:sz w:val="20"/>
          <w:szCs w:val="20"/>
        </w:rPr>
        <w:t>elevant’ (i.e. Directly incorporated</w:t>
      </w:r>
      <w:r w:rsidRPr="003A0C02">
        <w:rPr>
          <w:rFonts w:ascii="Times New Roman" w:hAnsi="Times New Roman" w:cs="Times New Roman"/>
          <w:sz w:val="20"/>
          <w:szCs w:val="20"/>
        </w:rPr>
        <w:t xml:space="preserve"> from </w:t>
      </w:r>
      <w:proofErr w:type="spellStart"/>
      <w:r w:rsidRPr="003A0C02">
        <w:rPr>
          <w:rFonts w:ascii="Times New Roman" w:hAnsi="Times New Roman" w:cs="Times New Roman"/>
          <w:sz w:val="20"/>
          <w:szCs w:val="20"/>
        </w:rPr>
        <w:t>Sisom</w:t>
      </w:r>
      <w:proofErr w:type="spellEnd"/>
      <w:r w:rsidRPr="003A0C02">
        <w:rPr>
          <w:rFonts w:ascii="Times New Roman" w:hAnsi="Times New Roman" w:cs="Times New Roman"/>
          <w:sz w:val="20"/>
          <w:szCs w:val="20"/>
        </w:rPr>
        <w:t xml:space="preserve"> into </w:t>
      </w:r>
      <w:proofErr w:type="spellStart"/>
      <w:r w:rsidRPr="003A0C02">
        <w:rPr>
          <w:rFonts w:ascii="Times New Roman" w:hAnsi="Times New Roman" w:cs="Times New Roman"/>
          <w:sz w:val="20"/>
          <w:szCs w:val="20"/>
        </w:rPr>
        <w:t>Sisom</w:t>
      </w:r>
      <w:proofErr w:type="spellEnd"/>
      <w:r w:rsidRPr="003A0C02">
        <w:rPr>
          <w:rFonts w:ascii="Times New Roman" w:hAnsi="Times New Roman" w:cs="Times New Roman"/>
          <w:sz w:val="20"/>
          <w:szCs w:val="20"/>
        </w:rPr>
        <w:t xml:space="preserve"> OI), ‘Modified’ (i.e. Modified from </w:t>
      </w:r>
      <w:proofErr w:type="spellStart"/>
      <w:r w:rsidRPr="003A0C02">
        <w:rPr>
          <w:rFonts w:ascii="Times New Roman" w:hAnsi="Times New Roman" w:cs="Times New Roman"/>
          <w:sz w:val="20"/>
          <w:szCs w:val="20"/>
        </w:rPr>
        <w:t>Sisom</w:t>
      </w:r>
      <w:proofErr w:type="spellEnd"/>
      <w:r w:rsidRPr="003A0C02">
        <w:rPr>
          <w:rFonts w:ascii="Times New Roman" w:hAnsi="Times New Roman" w:cs="Times New Roman"/>
          <w:sz w:val="20"/>
          <w:szCs w:val="20"/>
        </w:rPr>
        <w:t xml:space="preserve"> with changes to syntax, answer options, location, and/or vignette and included in </w:t>
      </w:r>
      <w:proofErr w:type="spellStart"/>
      <w:r w:rsidRPr="003A0C02">
        <w:rPr>
          <w:rFonts w:ascii="Times New Roman" w:hAnsi="Times New Roman" w:cs="Times New Roman"/>
          <w:sz w:val="20"/>
          <w:szCs w:val="20"/>
        </w:rPr>
        <w:t>Sisom</w:t>
      </w:r>
      <w:proofErr w:type="spellEnd"/>
      <w:r w:rsidRPr="003A0C02">
        <w:rPr>
          <w:rFonts w:ascii="Times New Roman" w:hAnsi="Times New Roman" w:cs="Times New Roman"/>
          <w:sz w:val="20"/>
          <w:szCs w:val="20"/>
        </w:rPr>
        <w:t xml:space="preserve"> OI), or ‘New’ (i.e. Entirely newly generated content proposed by child feedback cycles overseen by the expert panel and included in </w:t>
      </w:r>
      <w:proofErr w:type="spellStart"/>
      <w:r w:rsidRPr="003A0C02">
        <w:rPr>
          <w:rFonts w:ascii="Times New Roman" w:hAnsi="Times New Roman" w:cs="Times New Roman"/>
          <w:sz w:val="20"/>
          <w:szCs w:val="20"/>
        </w:rPr>
        <w:t>Sisom</w:t>
      </w:r>
      <w:proofErr w:type="spellEnd"/>
      <w:r w:rsidRPr="003A0C02">
        <w:rPr>
          <w:rFonts w:ascii="Times New Roman" w:hAnsi="Times New Roman" w:cs="Times New Roman"/>
          <w:sz w:val="20"/>
          <w:szCs w:val="20"/>
        </w:rPr>
        <w:t xml:space="preserve"> OI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2B2B623" w14:textId="77777777" w:rsidR="00FF7BB4" w:rsidRPr="00785E18" w:rsidRDefault="00FF7BB4" w:rsidP="00FF7BB4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9882" w:type="dxa"/>
        <w:tblInd w:w="-324" w:type="dxa"/>
        <w:tblLook w:val="04A0" w:firstRow="1" w:lastRow="0" w:firstColumn="1" w:lastColumn="0" w:noHBand="0" w:noVBand="1"/>
      </w:tblPr>
      <w:tblGrid>
        <w:gridCol w:w="3834"/>
        <w:gridCol w:w="1985"/>
        <w:gridCol w:w="1984"/>
        <w:gridCol w:w="2079"/>
      </w:tblGrid>
      <w:tr w:rsidR="00FF7BB4" w:rsidRPr="00B0414D" w14:paraId="376F9D90" w14:textId="77777777" w:rsidTr="002D11DB">
        <w:tc>
          <w:tcPr>
            <w:tcW w:w="3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22F70" w14:textId="77777777" w:rsidR="00FF7BB4" w:rsidRPr="00B0414D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so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E2A38C" w14:textId="77777777" w:rsidR="00FF7BB4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EVANT</w:t>
            </w:r>
          </w:p>
          <w:p w14:paraId="6CA8ECC0" w14:textId="77777777" w:rsidR="00FF7BB4" w:rsidRPr="00B0414D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ro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som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8F791D" w14:textId="77777777" w:rsidR="00FF7BB4" w:rsidRPr="00976C34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DIFIED </w:t>
            </w:r>
          </w:p>
          <w:p w14:paraId="46260EA6" w14:textId="77777777" w:rsidR="00FF7BB4" w:rsidRPr="00B0414D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ro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som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CCA3A" w14:textId="77777777" w:rsidR="00FF7BB4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POSED</w:t>
            </w:r>
          </w:p>
          <w:p w14:paraId="2EB6D755" w14:textId="77777777" w:rsidR="00FF7BB4" w:rsidRPr="00B0414D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EW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DITION</w:t>
            </w:r>
          </w:p>
        </w:tc>
      </w:tr>
      <w:tr w:rsidR="00FF7BB4" w:rsidRPr="00B0414D" w14:paraId="25E24E85" w14:textId="77777777" w:rsidTr="002D11DB">
        <w:tc>
          <w:tcPr>
            <w:tcW w:w="3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FC744E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VATAR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06A9C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AB2DA6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031FA8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69B6BA8B" w14:textId="77777777" w:rsidTr="002D11DB">
        <w:tc>
          <w:tcPr>
            <w:tcW w:w="383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EAF9AA" w14:textId="78DA9C90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ose your skin colour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78D52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97519B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225F8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379A3736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1F5445" w14:textId="75B547C8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ose your eye colour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F0928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319550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3A0337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62F4CAF0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44F17A" w14:textId="468FAD15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ose your shirt colour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9F0AD8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3D4C69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A93F78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1678C5A9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1A4C0D" w14:textId="10EFC7FD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ose what you would like on your head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FE47A05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29EFD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E35675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7228053F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43A150" w14:textId="414D4956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ose what you would like on your feet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904763" w14:textId="49FB1B25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0F8C30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81E48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164F888B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5E40AB" w14:textId="4D033B7D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ose your current mood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E3A07C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90900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F18A3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6DB557DA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35F0F3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helps you get around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69537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B32CF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D0861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18F2FE59" w14:textId="77777777" w:rsidTr="002D11DB">
        <w:tc>
          <w:tcPr>
            <w:tcW w:w="383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60F8402D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helps support your body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EC2F376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802CC0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6E5A4AC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59C3F905" w14:textId="77777777" w:rsidTr="002D11DB">
        <w:tc>
          <w:tcPr>
            <w:tcW w:w="3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145833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BOUT ME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887B6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F25D28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EC995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20BAAA00" w14:textId="77777777" w:rsidTr="002D11DB">
        <w:tc>
          <w:tcPr>
            <w:tcW w:w="383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35212A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e you can tell about your imagination, your wishes, and your dreams.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4614C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9741C7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C326F6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0C4634E0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187494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e you can tell about your family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3D1C8C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7CE4F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69148C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3586F56F" w14:textId="77777777" w:rsidTr="002D11DB">
        <w:tc>
          <w:tcPr>
            <w:tcW w:w="383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C672C12" w14:textId="5E3808CF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e you can tell about your friends</w:t>
            </w:r>
            <w:r w:rsidR="007C2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1D129F4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6E765B69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4D9DB07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6C97BC7C" w14:textId="77777777" w:rsidTr="002D11DB">
        <w:tc>
          <w:tcPr>
            <w:tcW w:w="3834" w:type="dxa"/>
            <w:tcBorders>
              <w:left w:val="nil"/>
              <w:right w:val="nil"/>
            </w:tcBorders>
            <w:vAlign w:val="center"/>
          </w:tcPr>
          <w:p w14:paraId="15826C02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T THE HOSPITAL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776438C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F0A1BE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right w:val="nil"/>
            </w:tcBorders>
            <w:vAlign w:val="center"/>
          </w:tcPr>
          <w:p w14:paraId="61DCBEFC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3322C985" w14:textId="77777777" w:rsidTr="002D11DB">
        <w:tc>
          <w:tcPr>
            <w:tcW w:w="3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26D351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HE CLINIC AND</w:t>
            </w:r>
            <w:r w:rsidRPr="00B041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THE UNIT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857E0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419856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7DC607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0342A64D" w14:textId="77777777" w:rsidTr="002D11DB">
        <w:tc>
          <w:tcPr>
            <w:tcW w:w="38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899B806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t is for you to check your blood pressure?</w:t>
            </w:r>
          </w:p>
        </w:tc>
        <w:tc>
          <w:tcPr>
            <w:tcW w:w="198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C35ADA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254841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F5D243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1810FF94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F28F6C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take a blood test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74E599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98F460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E3DFE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3CD7686B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298AC2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sz w:val="20"/>
                <w:szCs w:val="20"/>
              </w:rPr>
              <w:t>How is it for you to get an x-ray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BD24F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E3F240B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56827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26C53450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CDA744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get treatment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969FB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7AECCE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DB57D5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07034B70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74A1CC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get a needle into the port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700CE9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AC45F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04462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51C79948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71CD4C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get an IV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DDACA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349C65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60847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19235D20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50523E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remove a band-aid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7014B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D7F55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EB04C8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235F41B2" w14:textId="77777777" w:rsidTr="002D11DB">
        <w:tc>
          <w:tcPr>
            <w:tcW w:w="383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CB860D3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take medications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48677470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43EADB35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3E85706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2EDC8E55" w14:textId="77777777" w:rsidTr="002D11DB">
        <w:tc>
          <w:tcPr>
            <w:tcW w:w="3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680C34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 THE OPERATING ROOM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A8E5C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830629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90460E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0D58F517" w14:textId="77777777" w:rsidTr="002D11DB">
        <w:tc>
          <w:tcPr>
            <w:tcW w:w="38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E4D2779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w is it for you to prepare for surgery? </w:t>
            </w:r>
          </w:p>
        </w:tc>
        <w:tc>
          <w:tcPr>
            <w:tcW w:w="198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0F0299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8778CF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D68ED0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2C28813E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BF2FE6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enter the operating room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9D5B67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C857E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E04E4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3D4D6834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F2F3E1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get anesthesia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82B5B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82D39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FB85EC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08C87197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A378F1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wake up after surgery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639E86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C566D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08844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681BE861" w14:textId="77777777" w:rsidTr="002D11DB">
        <w:tc>
          <w:tcPr>
            <w:tcW w:w="383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CBA6BC0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remove stitches or staples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66C4599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15AD386B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15A167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22AC3936" w14:textId="77777777" w:rsidTr="002D11DB">
        <w:tc>
          <w:tcPr>
            <w:tcW w:w="3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AED0B2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HE </w:t>
            </w:r>
            <w:r w:rsidRPr="00B041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HABILIT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ROOM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88EF0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4648B0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5F78DC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3755B729" w14:textId="77777777" w:rsidTr="002D11DB">
        <w:tc>
          <w:tcPr>
            <w:tcW w:w="38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41B8351" w14:textId="26B6D248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w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 it for you to practice walk</w:t>
            </w: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</w:t>
            </w:r>
            <w:r w:rsidR="007C2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98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E8984D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CB9A105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862F4C9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348D78FD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606833" w14:textId="4EADC8E8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for you to practice exercis</w:t>
            </w: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</w:t>
            </w:r>
            <w:r w:rsidR="007C2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8A513C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5B231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5D2CD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1019DB69" w14:textId="77777777" w:rsidTr="002D11DB">
        <w:tc>
          <w:tcPr>
            <w:tcW w:w="383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2674FC3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work out in the pool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406BBB1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FF6281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16DE5E9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40F0555C" w14:textId="77777777" w:rsidTr="002D11DB">
        <w:tc>
          <w:tcPr>
            <w:tcW w:w="3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0314B9" w14:textId="77777777" w:rsidR="00FF7BB4" w:rsidRPr="00976C34" w:rsidRDefault="00FF7BB4" w:rsidP="002D11D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 CAST</w:t>
            </w:r>
            <w:r w:rsidRPr="00976C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ROOM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3EE548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EEE076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25D886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3720B08F" w14:textId="77777777" w:rsidTr="002D11DB">
        <w:tc>
          <w:tcPr>
            <w:tcW w:w="38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F078B9A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have a cast?</w:t>
            </w:r>
          </w:p>
        </w:tc>
        <w:tc>
          <w:tcPr>
            <w:tcW w:w="198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F838357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35265C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B16DCC7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1837CF81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2237EF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have to stay in the same position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C8D1CC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25504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84C2F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32467871" w14:textId="77777777" w:rsidTr="002D11DB">
        <w:tc>
          <w:tcPr>
            <w:tcW w:w="383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02038A5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not be able to do certain activities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F29CEEE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61F47B1E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B2414F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2D3FBCA9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75FFD" w14:textId="77777777" w:rsidR="00FF7BB4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87A5E0D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DC7D9F" w14:textId="7FC1F05C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C0C69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4F53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F7BB4" w:rsidRPr="00B0414D" w14:paraId="75B703FD" w14:textId="77777777" w:rsidTr="002D11DB">
        <w:tc>
          <w:tcPr>
            <w:tcW w:w="38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356109" w14:textId="77777777" w:rsidR="00FF7BB4" w:rsidRDefault="00FF7BB4" w:rsidP="002D11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iso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D84E3D" w14:textId="77777777" w:rsidR="00FF7BB4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EVANT</w:t>
            </w:r>
          </w:p>
          <w:p w14:paraId="403E6E4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ro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som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1A53D1" w14:textId="77777777" w:rsidR="00FF7BB4" w:rsidRPr="00976C34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IFIED</w:t>
            </w:r>
          </w:p>
          <w:p w14:paraId="2B0E5C95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ro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som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0289EE" w14:textId="77777777" w:rsidR="00FF7BB4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POSED</w:t>
            </w:r>
          </w:p>
          <w:p w14:paraId="39726C7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EW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DITION</w:t>
            </w:r>
          </w:p>
        </w:tc>
      </w:tr>
      <w:tr w:rsidR="00FF7BB4" w:rsidRPr="00B0414D" w14:paraId="1828699D" w14:textId="77777777" w:rsidTr="002D11DB">
        <w:tc>
          <w:tcPr>
            <w:tcW w:w="3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20F20E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BOUT MAKING YOUR OWN DECISION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F2C15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F0715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39C43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1C0D37BF" w14:textId="77777777" w:rsidTr="002D11DB">
        <w:tc>
          <w:tcPr>
            <w:tcW w:w="38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1686F65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 you unsure of what you want?</w:t>
            </w:r>
          </w:p>
        </w:tc>
        <w:tc>
          <w:tcPr>
            <w:tcW w:w="198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E865AD7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357F28E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000DC38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4BC8B487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206757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 it difficult to tell others how you feel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293CFC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157B37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24EDE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6B0B902D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C27C8D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ld you like to be alone more often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31216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DC9509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4E61D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13315B40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A6F4DA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miss home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0C1540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983216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C636C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74A43074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8654A1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ld you like to make your own choices more often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698F0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A1315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EEFE7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10B2E494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E3D890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 it difficult to get answers to your questions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F7E10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81C0A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C7EBE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0F2442E2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F7B073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feel like others do not listen to you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38F0F9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98163A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D9371E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5511792D" w14:textId="77777777" w:rsidTr="002D11DB">
        <w:tc>
          <w:tcPr>
            <w:tcW w:w="383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D26886D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feel like others do not explain what they are doing to you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4A4CC3DE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E0308A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5706CF9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7DE955C9" w14:textId="77777777" w:rsidTr="002D11DB">
        <w:tc>
          <w:tcPr>
            <w:tcW w:w="3834" w:type="dxa"/>
            <w:tcBorders>
              <w:left w:val="nil"/>
              <w:right w:val="nil"/>
            </w:tcBorders>
            <w:vAlign w:val="center"/>
          </w:tcPr>
          <w:p w14:paraId="1A62A2B2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Y BODY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550836FE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7328E2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right w:val="nil"/>
            </w:tcBorders>
            <w:vAlign w:val="center"/>
          </w:tcPr>
          <w:p w14:paraId="298567BC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5E1EBBA6" w14:textId="77777777" w:rsidTr="002D11DB">
        <w:tc>
          <w:tcPr>
            <w:tcW w:w="3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8CEC96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IN AND DISCOMFORT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5D3E56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2D4F38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44F959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48C596AC" w14:textId="77777777" w:rsidTr="002D11DB">
        <w:tc>
          <w:tcPr>
            <w:tcW w:w="38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C11B3DB" w14:textId="4D69AC5F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w where you have bruises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E2DCF9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E82D24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BCA3E5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118BCA78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321807" w14:textId="6A068EAD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w where you have an itch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D0B2B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63E43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375A3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2E4A5358" w14:textId="77777777" w:rsidTr="002D11DB">
        <w:tc>
          <w:tcPr>
            <w:tcW w:w="383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AE307B4" w14:textId="189C7EB5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w where you have pain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2AB616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3C389AC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F85779B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00C30FB6" w14:textId="77777777" w:rsidTr="002D11DB">
        <w:tc>
          <w:tcPr>
            <w:tcW w:w="3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6C2F3B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HE BATHROOM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5CE995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7A02C7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C93355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4C440231" w14:textId="77777777" w:rsidTr="002D11DB">
        <w:tc>
          <w:tcPr>
            <w:tcW w:w="38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63E65B3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ask for help to go to the bathroom?</w:t>
            </w:r>
          </w:p>
        </w:tc>
        <w:tc>
          <w:tcPr>
            <w:tcW w:w="198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2D060C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F1E05B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DCF142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1162BB4D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14E139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need help to transfer in the bathroom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11363B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5A25D7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6A699E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52F2BDAC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B837D7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need help to wipe in the bathroom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42F5CB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DC398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9890AB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4E22B917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634940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use public bathrooms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FDE6F5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91FC28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833206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7F179DB9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2387F1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w is it to use </w:t>
            </w:r>
            <w:r w:rsidRPr="00D06968">
              <w:rPr>
                <w:rFonts w:ascii="Times New Roman" w:eastAsia="Times New Roman" w:hAnsi="Times New Roman" w:cs="Times New Roman"/>
                <w:sz w:val="20"/>
                <w:szCs w:val="20"/>
              </w:rPr>
              <w:t>your other people’s</w:t>
            </w:r>
            <w:r w:rsidRPr="00714E11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</w:t>
            </w: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hrooms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22E13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26214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D803D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1515FCE1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0ACDE0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hold in your pee or poop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88D407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3AFF96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6BFEA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376DCEAF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9308E7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 it difficult to poop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C92C2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AEE040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DDF787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79E732CD" w14:textId="77777777" w:rsidTr="002D11DB">
        <w:tc>
          <w:tcPr>
            <w:tcW w:w="383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A9EE4D9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es it hurt to poop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CBE011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703BD7C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42D17E4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2CFA67BF" w14:textId="77777777" w:rsidTr="002D11DB">
        <w:tc>
          <w:tcPr>
            <w:tcW w:w="3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94D2B7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W MY BODY WORK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649438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96E4B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D1E99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5D6F657B" w14:textId="77777777" w:rsidTr="002D11DB">
        <w:tc>
          <w:tcPr>
            <w:tcW w:w="38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D6ADED5" w14:textId="46B5A2E5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to breathe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98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7F3600E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EB8C849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207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1E8722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50FEB2C4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950570" w14:textId="41370D6C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to walk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FE66CB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ABA29B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DE9B76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24C9BAD9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1CEC2F" w14:textId="780AC71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to run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9D9EE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E5662B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8D7B8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054CB0DD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11DC83" w14:textId="5084BBE9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to wheel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458AF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8F03B55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21086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16351CC7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9C667" w14:textId="33712CD3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think I am slow to move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D5F7E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54B3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2C8FB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0F6A3E5F" w14:textId="77777777" w:rsidTr="002D11DB">
        <w:tc>
          <w:tcPr>
            <w:tcW w:w="3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9DBEBC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W I LOOK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AAEDD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7420A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14CF87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5EF81BE5" w14:textId="77777777" w:rsidTr="002D11DB">
        <w:tc>
          <w:tcPr>
            <w:tcW w:w="38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9E76B32" w14:textId="17D16788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think I am fat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E084F35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FD36969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C7FD416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5F92E87D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52FA1A" w14:textId="577D8DD1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think I am thin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51B67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D12F1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E098DD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495AA40E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EDE186" w14:textId="06B67AB9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think I am short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F18A8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5D17E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6A6968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7758FE4C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548EDE" w14:textId="218EBEFC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think I have many scars on my body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F9B61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CA4E5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92D3BB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0478588A" w14:textId="77777777" w:rsidTr="002D11DB">
        <w:tc>
          <w:tcPr>
            <w:tcW w:w="383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C209E80" w14:textId="7C4190BA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think I have many broken bones in my body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A6D55C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4F7FFBB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BE7BE3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739D325E" w14:textId="77777777" w:rsidTr="002D11DB">
        <w:tc>
          <w:tcPr>
            <w:tcW w:w="3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E947A1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W MY BODY FEEL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6DA66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94CE99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C6AB0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018F7E00" w14:textId="77777777" w:rsidTr="002D11DB">
        <w:tc>
          <w:tcPr>
            <w:tcW w:w="38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0A22AC5" w14:textId="7A5A1ED6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sick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84FB3B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4AD44F9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63BDCB9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65B6B758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E182D7" w14:textId="6E5DEDE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hot or sweaty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655ED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F3BF9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0AA05C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01FA5FE9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A4A793" w14:textId="247CA1FE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like throwing up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BD8EDE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1E93AC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13E9B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4A46AEEC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3E313A" w14:textId="5C5F567A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dizzy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F3782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5476B5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5AED19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15E5883C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B18195" w14:textId="508571EB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pins and needles in my arms and legs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C4EF8B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268D1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FFDD9B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33E10F20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A82244" w14:textId="2A7017EB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clumsy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375495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B4B5B7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AC024C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625EEC46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E1FA8" w14:textId="29525A2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fragile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1527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652C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3C16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2EE4A7FA" w14:textId="77777777" w:rsidTr="002D11DB">
        <w:tc>
          <w:tcPr>
            <w:tcW w:w="38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9B1630" w14:textId="77777777" w:rsidR="00FF7BB4" w:rsidRPr="00B0414D" w:rsidRDefault="00FF7BB4" w:rsidP="002D11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iso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AF2AB2" w14:textId="77777777" w:rsidR="00FF7BB4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EVANT</w:t>
            </w:r>
          </w:p>
          <w:p w14:paraId="3105C0D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ro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som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C49BBA" w14:textId="77777777" w:rsidR="00FF7BB4" w:rsidRPr="00976C34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IFIED</w:t>
            </w:r>
          </w:p>
          <w:p w14:paraId="45970650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ro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som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D9F970" w14:textId="77777777" w:rsidR="00FF7BB4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POSED</w:t>
            </w:r>
          </w:p>
          <w:p w14:paraId="3E43176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EW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DITION</w:t>
            </w:r>
          </w:p>
        </w:tc>
      </w:tr>
      <w:tr w:rsidR="00FF7BB4" w:rsidRPr="00B0414D" w14:paraId="1A77841F" w14:textId="77777777" w:rsidTr="002D11DB">
        <w:tc>
          <w:tcPr>
            <w:tcW w:w="3834" w:type="dxa"/>
            <w:tcBorders>
              <w:left w:val="nil"/>
              <w:right w:val="nil"/>
            </w:tcBorders>
            <w:vAlign w:val="center"/>
          </w:tcPr>
          <w:p w14:paraId="150CDD17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BOUT MANAGING THING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98A88D5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2B0262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right w:val="nil"/>
            </w:tcBorders>
            <w:vAlign w:val="center"/>
          </w:tcPr>
          <w:p w14:paraId="7AB55B2B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17C45762" w14:textId="77777777" w:rsidTr="002D11DB">
        <w:tc>
          <w:tcPr>
            <w:tcW w:w="3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146AB5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ATING AND DRINKING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4E8C9B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74CAA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90742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7005DCF8" w14:textId="77777777" w:rsidTr="002D11DB">
        <w:tc>
          <w:tcPr>
            <w:tcW w:w="38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258F6F5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eat?</w:t>
            </w:r>
          </w:p>
        </w:tc>
        <w:tc>
          <w:tcPr>
            <w:tcW w:w="198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A07033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A1382F7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2079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14:paraId="69940EB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2D05B37B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FB0969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t is for you to chew your food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A4C999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D6E539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24921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4C6D0A10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C34CD4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sit at a table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67350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697F5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462E5B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2C748BED" w14:textId="77777777" w:rsidTr="002D11DB">
        <w:tc>
          <w:tcPr>
            <w:tcW w:w="383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E27D9B6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go to the restaurant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9D7E30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A2E2B95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84AE65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0AFD00D4" w14:textId="77777777" w:rsidTr="002D11DB">
        <w:tc>
          <w:tcPr>
            <w:tcW w:w="3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28CC88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T SCHOOL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3B312E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DA9F4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1C6FE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508BA99E" w14:textId="77777777" w:rsidTr="002D11DB">
        <w:tc>
          <w:tcPr>
            <w:tcW w:w="38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71582AF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get around at school?</w:t>
            </w:r>
          </w:p>
        </w:tc>
        <w:tc>
          <w:tcPr>
            <w:tcW w:w="198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F4339D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10F6EE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81FA1B6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24E85B04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F6FED3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have an attendant with you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9A91C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D6A6A8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C4331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15DB0EEF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F85D48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concentrate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1F48CE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38E2C5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60A65E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5EF402FB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D8B5CD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write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C33E30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355A3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D26185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6EA886BF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2344F4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complete your work in a short period of time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19227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54B7F8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6736A8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26930ACF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4644AC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work for a long period of time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C55AE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3DBA7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266F9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093E534B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1267B6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talk to teachers at school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219A0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1E70AE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D5AC4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29ECAB0E" w14:textId="77777777" w:rsidTr="002D11DB">
        <w:tc>
          <w:tcPr>
            <w:tcW w:w="383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70E2CB4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gym class for you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5D5C1AB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6473938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40EEF2F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1576D104" w14:textId="77777777" w:rsidTr="002D11DB">
        <w:tc>
          <w:tcPr>
            <w:tcW w:w="3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6AF513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HOOL YARD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48D48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0F5920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DAFF09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697AF74A" w14:textId="77777777" w:rsidTr="002D11DB">
        <w:tc>
          <w:tcPr>
            <w:tcW w:w="38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A3D4AA4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keep up with others?</w:t>
            </w:r>
          </w:p>
        </w:tc>
        <w:tc>
          <w:tcPr>
            <w:tcW w:w="198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C65344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193FC5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207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5452A78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6DB15725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6DB1FB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 it hard to carry your school bag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51AF1E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B7EFE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7C7C17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55B3AA9A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6909A5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ever feel left out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A3EBA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94A1BC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0DA659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27F90F43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A4C2F7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others ever bully you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D86296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4ADAB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B4E670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1016FB87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CB3623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ask others for help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E8AA6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DE8C35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B5B615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138626BC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BC30DA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sz w:val="20"/>
                <w:szCs w:val="20"/>
              </w:rPr>
              <w:t>Do you easily get tired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AAFEA0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F71B6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E287F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07E25D36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88A948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play with others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2DE5C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959E5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EA844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3E86D1D5" w14:textId="77777777" w:rsidTr="002D11DB">
        <w:tc>
          <w:tcPr>
            <w:tcW w:w="3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1E8EED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T HOME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5DD75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1A014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AF421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4BC4C7BE" w14:textId="77777777" w:rsidTr="002D11DB">
        <w:tc>
          <w:tcPr>
            <w:tcW w:w="38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52CA6AE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 it hard for you to fall asleep?</w:t>
            </w:r>
          </w:p>
        </w:tc>
        <w:tc>
          <w:tcPr>
            <w:tcW w:w="198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D0333E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EEC1FAE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3883777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1E5EF5FE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2F9312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 it hard for you to relax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2A0B9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0B182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A9DBB8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3097E369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0FDB14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reach things by yourself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5464E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BAF0B0C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476FC6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60BF6C19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FBFCE0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need help washing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20ED06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31DC3E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DB00EE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34219183" w14:textId="77777777" w:rsidTr="002D11DB">
        <w:tc>
          <w:tcPr>
            <w:tcW w:w="383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AA2D96B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need help dressing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447BABA6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774C79C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361A9060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78B45882" w14:textId="77777777" w:rsidTr="002D11DB">
        <w:tc>
          <w:tcPr>
            <w:tcW w:w="3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D811E1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TTING AROUND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329C90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AD0026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EBA8B7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13C961C5" w14:textId="77777777" w:rsidTr="002D11DB">
        <w:tc>
          <w:tcPr>
            <w:tcW w:w="38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9B45FF3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get around in the streets?</w:t>
            </w:r>
          </w:p>
        </w:tc>
        <w:tc>
          <w:tcPr>
            <w:tcW w:w="198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7D1B655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34CB88B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15061EB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331F3B94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B87D89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go to your friends' and family's homes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B4C8BC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85B79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E07617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177C36F6" w14:textId="77777777" w:rsidTr="002D11DB">
        <w:tc>
          <w:tcPr>
            <w:tcW w:w="383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03D73E8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s it for you to go out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60946EA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965378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B0F5D5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662E5C9D" w14:textId="77777777" w:rsidTr="002D11DB">
        <w:tc>
          <w:tcPr>
            <w:tcW w:w="3834" w:type="dxa"/>
            <w:tcBorders>
              <w:left w:val="nil"/>
              <w:right w:val="nil"/>
            </w:tcBorders>
            <w:vAlign w:val="center"/>
          </w:tcPr>
          <w:p w14:paraId="13552DF2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HOUGHTS AND FEELING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5D067B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726D5C7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right w:val="nil"/>
            </w:tcBorders>
            <w:vAlign w:val="center"/>
          </w:tcPr>
          <w:p w14:paraId="57E4236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4180DE71" w14:textId="77777777" w:rsidTr="002D11DB">
        <w:tc>
          <w:tcPr>
            <w:tcW w:w="3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A3D019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MILY AND FRIEND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73197C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A5920C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E0B4B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4A49B67E" w14:textId="77777777" w:rsidTr="002D11DB">
        <w:tc>
          <w:tcPr>
            <w:tcW w:w="38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7E25D5C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believe others are upset because of your OI?</w:t>
            </w:r>
          </w:p>
        </w:tc>
        <w:tc>
          <w:tcPr>
            <w:tcW w:w="198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22450C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63B277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207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666369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6C09CA20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EAE60E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think that it’s your fault that you have OI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88583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ADFBF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A9255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3F056541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9C19D2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feel different from other children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977237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E059B85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2C1A9B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70745241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0A4A40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miss your family or friends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CF58B6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8B0155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BECABB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12586123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47E27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get along with your siblings?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85F6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1E0D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A944E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154C5FA5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3254C" w14:textId="77777777" w:rsidR="00FF7BB4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F0ACD8C" w14:textId="77777777" w:rsidR="00FF7BB4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C7C2DC7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514CB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B7FFE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A21B8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F7BB4" w:rsidRPr="00B0414D" w14:paraId="7A7B9A92" w14:textId="77777777" w:rsidTr="002D11DB">
        <w:tc>
          <w:tcPr>
            <w:tcW w:w="3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E0194" w14:textId="77777777" w:rsidR="00FF7BB4" w:rsidRDefault="00FF7BB4" w:rsidP="002D11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iso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F4CEE" w14:textId="77777777" w:rsidR="00FF7BB4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EVANT</w:t>
            </w:r>
          </w:p>
          <w:p w14:paraId="088708D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ro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som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B4420" w14:textId="77777777" w:rsidR="00FF7BB4" w:rsidRPr="00976C34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IFIED</w:t>
            </w:r>
          </w:p>
          <w:p w14:paraId="11214A8E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ro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som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5F5A3" w14:textId="77777777" w:rsidR="00FF7BB4" w:rsidRPr="00ED4B07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POSED</w:t>
            </w:r>
          </w:p>
          <w:p w14:paraId="421D561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EW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DITION</w:t>
            </w:r>
          </w:p>
        </w:tc>
      </w:tr>
      <w:tr w:rsidR="00FF7BB4" w:rsidRPr="00B0414D" w14:paraId="58F21842" w14:textId="77777777" w:rsidTr="002D11DB"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E5CF6B" w14:textId="77777777" w:rsidR="00FF7BB4" w:rsidRPr="00D6269C" w:rsidRDefault="00FF7BB4" w:rsidP="002D11D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26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ELING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329C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771635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9BB16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F7BB4" w:rsidRPr="00B0414D" w14:paraId="3C89A985" w14:textId="77777777" w:rsidTr="002D11DB">
        <w:tc>
          <w:tcPr>
            <w:tcW w:w="38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A99736B" w14:textId="57596475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red of talking and nagging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BEDA8BC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76F1E78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CF0CA3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09E33BE3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392691" w14:textId="1B6FB1A0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 lonely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893496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B322E8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4ECB8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764C2121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7D2344" w14:textId="26FE07CA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t angry easily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BEE38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2CC887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15CC5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5B0AE875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9FE9CC" w14:textId="7A7DA0DA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t sad easily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D91CC9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32378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889D6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54B36394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84B655" w14:textId="4090CE8B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 that nothing is fun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53AEF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6B727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136FC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66EC39CB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001982" w14:textId="0E509460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 bored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DF438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2F625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DBD0F6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65EA04D1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720514" w14:textId="4458CD3D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nder what other might think of you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398C0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BEF357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E8A2CEC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1CB4927A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C7B0C6" w14:textId="1DC67700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red of asking for help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D5768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3096F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1B987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2D07B609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64215E" w14:textId="61D00CAC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red of others asking your questions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610530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10EDC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80033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5120383C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DF5070" w14:textId="0582FBE1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red of explaining yourself to others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1D920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772ED8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4CDF5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2CCE3F04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1A41C4" w14:textId="293C75B3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red of others staring at you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59F296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BC646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6452EE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5BFA1744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544C06" w14:textId="0F7C2002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 proud of myself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F57EA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0801D0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3A7729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28713F17" w14:textId="77777777" w:rsidTr="002D11DB">
        <w:tc>
          <w:tcPr>
            <w:tcW w:w="383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45B6E76" w14:textId="27E4A73F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 happy for myself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62A967C7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17FF1F0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1551772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566E7E45" w14:textId="77777777" w:rsidTr="002D11DB">
        <w:tc>
          <w:tcPr>
            <w:tcW w:w="3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8E248F" w14:textId="77777777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HINGS ONE MIGHT BE AFRAID OF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1D353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8EC8A8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B4BAC8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4A182A78" w14:textId="77777777" w:rsidTr="002D11DB">
        <w:tc>
          <w:tcPr>
            <w:tcW w:w="38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7EF0151" w14:textId="09F0F069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aid of walking into a room full of strangers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71281F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C112FD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A64DA5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031CED06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221DA8" w14:textId="7B439B6C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aid of getting hurt by someone else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D8644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8B3AF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61699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0E04C76D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BDBBE0" w14:textId="6BAE6FAC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aid of getting a fracture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DD38C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D8D25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099E2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3C22254C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635173" w14:textId="1DFF19FD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aid of having surgery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38931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701C9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06C0E0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1F8DB551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FD98DF" w14:textId="5E94C62A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aid of maybe dying from my OI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DE68B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634BA7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5A417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567BC1E9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71A46B" w14:textId="0C832F80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fraid that the treatment will make me </w:t>
            </w:r>
            <w:proofErr w:type="gramStart"/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 sick</w:t>
            </w:r>
            <w:proofErr w:type="gramEnd"/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BD54FF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726FFC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3EFCF9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51560C03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CADF3C" w14:textId="1FC1E6BE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aid but don't know why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E2E799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DBBA8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8F1CF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0FB507AB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17AD59" w14:textId="6CBDC510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aid of being alone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621C8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EEC4D5E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60D416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FF7BB4" w:rsidRPr="00B0414D" w14:paraId="006AEDDD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F3DD06" w14:textId="473DDFF0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aid I won't be able to do what I want because of my OI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7307F8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05984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B08855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29E2058E" w14:textId="77777777" w:rsidTr="002D11DB">
        <w:tc>
          <w:tcPr>
            <w:tcW w:w="38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33E79E" w14:textId="2BC4CE09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aid of doing certain activities after getting hurt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4951F1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D98313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863D15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FF7BB4" w:rsidRPr="00B0414D" w14:paraId="68E38170" w14:textId="77777777" w:rsidTr="002D11DB">
        <w:tc>
          <w:tcPr>
            <w:tcW w:w="383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EFBD188" w14:textId="3820EC90" w:rsidR="00FF7BB4" w:rsidRPr="00B0414D" w:rsidRDefault="00FF7BB4" w:rsidP="002D11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aid of nightmares</w:t>
            </w:r>
            <w:r w:rsidR="00EB2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bookmarkStart w:id="0" w:name="_GoBack"/>
            <w:bookmarkEnd w:id="0"/>
          </w:p>
        </w:tc>
        <w:tc>
          <w:tcPr>
            <w:tcW w:w="1985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DA22A0A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133C774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9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4A7796DD" w14:textId="77777777" w:rsidR="00FF7BB4" w:rsidRPr="00933A7C" w:rsidRDefault="00FF7BB4" w:rsidP="002D11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33A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</w:tbl>
    <w:p w14:paraId="7AE987C4" w14:textId="77777777" w:rsidR="00FF7BB4" w:rsidRDefault="00FF7BB4" w:rsidP="00FF7BB4">
      <w:pPr>
        <w:rPr>
          <w:rFonts w:ascii="Times New Roman" w:hAnsi="Times New Roman" w:cs="Times New Roman"/>
          <w:b/>
        </w:rPr>
      </w:pPr>
    </w:p>
    <w:p w14:paraId="6C0A617D" w14:textId="77777777" w:rsidR="00FF7BB4" w:rsidRDefault="00FF7BB4" w:rsidP="00FF7BB4">
      <w:pPr>
        <w:rPr>
          <w:rFonts w:ascii="Times New Roman" w:hAnsi="Times New Roman" w:cs="Times New Roman"/>
          <w:b/>
        </w:rPr>
      </w:pPr>
    </w:p>
    <w:p w14:paraId="654AD8D7" w14:textId="77777777" w:rsidR="00FF7BB4" w:rsidRDefault="00FF7BB4" w:rsidP="00FF7BB4">
      <w:pPr>
        <w:rPr>
          <w:rFonts w:ascii="Times New Roman" w:hAnsi="Times New Roman" w:cs="Times New Roman"/>
          <w:b/>
        </w:rPr>
      </w:pPr>
    </w:p>
    <w:p w14:paraId="036DA79F" w14:textId="77777777" w:rsidR="00FF7BB4" w:rsidRDefault="00FF7BB4" w:rsidP="00FF7BB4">
      <w:pPr>
        <w:rPr>
          <w:rFonts w:ascii="Times New Roman" w:hAnsi="Times New Roman" w:cs="Times New Roman"/>
          <w:b/>
        </w:rPr>
      </w:pPr>
    </w:p>
    <w:p w14:paraId="20C42760" w14:textId="77777777" w:rsidR="00FF7BB4" w:rsidRDefault="00FF7BB4" w:rsidP="00FF7BB4">
      <w:pPr>
        <w:rPr>
          <w:rFonts w:ascii="Times New Roman" w:hAnsi="Times New Roman" w:cs="Times New Roman"/>
          <w:b/>
        </w:rPr>
      </w:pPr>
    </w:p>
    <w:p w14:paraId="20275296" w14:textId="77777777" w:rsidR="00FF7BB4" w:rsidRDefault="00FF7BB4" w:rsidP="00FF7BB4">
      <w:pPr>
        <w:rPr>
          <w:rFonts w:ascii="Times New Roman" w:hAnsi="Times New Roman" w:cs="Times New Roman"/>
          <w:b/>
        </w:rPr>
      </w:pPr>
    </w:p>
    <w:p w14:paraId="1F980DA0" w14:textId="77777777" w:rsidR="00FF7BB4" w:rsidRDefault="00FF7BB4" w:rsidP="00FF7BB4">
      <w:pPr>
        <w:rPr>
          <w:rFonts w:ascii="Times New Roman" w:hAnsi="Times New Roman" w:cs="Times New Roman"/>
          <w:b/>
        </w:rPr>
      </w:pPr>
    </w:p>
    <w:p w14:paraId="274F7164" w14:textId="77777777" w:rsidR="00FF7BB4" w:rsidRDefault="00FF7BB4" w:rsidP="00FF7BB4">
      <w:pPr>
        <w:rPr>
          <w:rFonts w:ascii="Times New Roman" w:hAnsi="Times New Roman" w:cs="Times New Roman"/>
          <w:b/>
        </w:rPr>
      </w:pPr>
    </w:p>
    <w:p w14:paraId="2DBDE0FF" w14:textId="77777777" w:rsidR="00FF7BB4" w:rsidRDefault="00FF7BB4" w:rsidP="00FF7BB4">
      <w:pPr>
        <w:rPr>
          <w:rFonts w:ascii="Times New Roman" w:hAnsi="Times New Roman" w:cs="Times New Roman"/>
          <w:b/>
        </w:rPr>
      </w:pPr>
    </w:p>
    <w:p w14:paraId="686D5E0B" w14:textId="77777777" w:rsidR="00FF7BB4" w:rsidRDefault="00FF7BB4" w:rsidP="00FF7BB4">
      <w:pPr>
        <w:rPr>
          <w:rFonts w:ascii="Times New Roman" w:hAnsi="Times New Roman" w:cs="Times New Roman"/>
          <w:b/>
        </w:rPr>
      </w:pPr>
    </w:p>
    <w:p w14:paraId="46BDA9CE" w14:textId="77777777" w:rsidR="00FF7BB4" w:rsidRDefault="00FF7BB4" w:rsidP="00FF7BB4">
      <w:pPr>
        <w:rPr>
          <w:rFonts w:ascii="Times New Roman" w:hAnsi="Times New Roman" w:cs="Times New Roman"/>
          <w:b/>
        </w:rPr>
      </w:pPr>
    </w:p>
    <w:p w14:paraId="75282D8F" w14:textId="77777777" w:rsidR="00FF7BB4" w:rsidRDefault="00FF7BB4" w:rsidP="00FF7BB4">
      <w:pPr>
        <w:rPr>
          <w:rFonts w:ascii="Times New Roman" w:hAnsi="Times New Roman" w:cs="Times New Roman"/>
          <w:b/>
        </w:rPr>
      </w:pPr>
    </w:p>
    <w:p w14:paraId="2168AC1B" w14:textId="77777777" w:rsidR="00FF7BB4" w:rsidRDefault="00FF7BB4" w:rsidP="00FF7BB4">
      <w:pPr>
        <w:rPr>
          <w:rFonts w:ascii="Times New Roman" w:hAnsi="Times New Roman" w:cs="Times New Roman"/>
          <w:b/>
        </w:rPr>
      </w:pPr>
    </w:p>
    <w:p w14:paraId="479F43AD" w14:textId="77777777" w:rsidR="00FF7BB4" w:rsidRDefault="00FF7BB4" w:rsidP="00FF7BB4">
      <w:pPr>
        <w:rPr>
          <w:rFonts w:ascii="Times New Roman" w:hAnsi="Times New Roman" w:cs="Times New Roman"/>
          <w:b/>
        </w:rPr>
      </w:pPr>
    </w:p>
    <w:p w14:paraId="43F422B5" w14:textId="77777777" w:rsidR="00FF7BB4" w:rsidRDefault="00FF7BB4" w:rsidP="00FF7BB4">
      <w:pPr>
        <w:rPr>
          <w:rFonts w:ascii="Times New Roman" w:hAnsi="Times New Roman" w:cs="Times New Roman"/>
          <w:b/>
        </w:rPr>
      </w:pPr>
    </w:p>
    <w:p w14:paraId="07E451F3" w14:textId="77777777" w:rsidR="00FF7BB4" w:rsidRDefault="00FF7BB4" w:rsidP="00FF7BB4">
      <w:pPr>
        <w:rPr>
          <w:rFonts w:ascii="Times New Roman" w:hAnsi="Times New Roman" w:cs="Times New Roman"/>
          <w:b/>
        </w:rPr>
      </w:pPr>
    </w:p>
    <w:p w14:paraId="5D2882BC" w14:textId="77777777" w:rsidR="00FF7BB4" w:rsidRDefault="00FF7BB4" w:rsidP="00FF7BB4">
      <w:pPr>
        <w:rPr>
          <w:rFonts w:ascii="Times New Roman" w:hAnsi="Times New Roman" w:cs="Times New Roman"/>
          <w:b/>
        </w:rPr>
      </w:pPr>
    </w:p>
    <w:p w14:paraId="0456E56D" w14:textId="77777777" w:rsidR="009E594F" w:rsidRDefault="009E594F" w:rsidP="009E594F">
      <w:pPr>
        <w:tabs>
          <w:tab w:val="left" w:pos="3402"/>
        </w:tabs>
        <w:rPr>
          <w:rFonts w:ascii="Arial" w:hAnsi="Arial" w:cs="Arial"/>
          <w:b/>
        </w:rPr>
      </w:pPr>
    </w:p>
    <w:p w14:paraId="53FB0DF2" w14:textId="77777777" w:rsidR="009E594F" w:rsidRPr="00327AA2" w:rsidRDefault="009E594F" w:rsidP="009A12E5">
      <w:pPr>
        <w:tabs>
          <w:tab w:val="left" w:pos="3402"/>
        </w:tabs>
        <w:rPr>
          <w:rFonts w:ascii="Arial" w:hAnsi="Arial" w:cs="Arial"/>
          <w:b/>
        </w:rPr>
      </w:pPr>
    </w:p>
    <w:sectPr w:rsidR="009E594F" w:rsidRPr="00327AA2" w:rsidSect="00FF7BB4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F05"/>
    <w:rsid w:val="00071716"/>
    <w:rsid w:val="000A3E86"/>
    <w:rsid w:val="001B2FFE"/>
    <w:rsid w:val="001C2EAC"/>
    <w:rsid w:val="001D7698"/>
    <w:rsid w:val="002066FA"/>
    <w:rsid w:val="00250B83"/>
    <w:rsid w:val="00327AA2"/>
    <w:rsid w:val="0049692D"/>
    <w:rsid w:val="004C7009"/>
    <w:rsid w:val="005724B9"/>
    <w:rsid w:val="006909A0"/>
    <w:rsid w:val="00703216"/>
    <w:rsid w:val="007A504B"/>
    <w:rsid w:val="007C2CF6"/>
    <w:rsid w:val="007E2B50"/>
    <w:rsid w:val="00871C0C"/>
    <w:rsid w:val="008C6076"/>
    <w:rsid w:val="0097690B"/>
    <w:rsid w:val="009A12E5"/>
    <w:rsid w:val="009E594F"/>
    <w:rsid w:val="00A86E93"/>
    <w:rsid w:val="00AA1DF4"/>
    <w:rsid w:val="00AD3C3A"/>
    <w:rsid w:val="00B15482"/>
    <w:rsid w:val="00B70958"/>
    <w:rsid w:val="00BA506F"/>
    <w:rsid w:val="00C54C20"/>
    <w:rsid w:val="00D32F05"/>
    <w:rsid w:val="00D33D10"/>
    <w:rsid w:val="00E33E37"/>
    <w:rsid w:val="00EB23CB"/>
    <w:rsid w:val="00ED7CCA"/>
    <w:rsid w:val="00F75EBB"/>
    <w:rsid w:val="00FA0B12"/>
    <w:rsid w:val="00FF7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F5FEEF"/>
  <w14:defaultImageDpi w14:val="300"/>
  <w15:docId w15:val="{2EF49585-AA08-2D4B-A10E-87A43EDBD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2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12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72</Words>
  <Characters>5473</Characters>
  <Application>Microsoft Office Word</Application>
  <DocSecurity>0</DocSecurity>
  <Lines>237</Lines>
  <Paragraphs>118</Paragraphs>
  <ScaleCrop>false</ScaleCrop>
  <Company>University of Ottawa</Company>
  <LinksUpToDate>false</LinksUpToDate>
  <CharactersWithSpaces>6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Siedlikowski</dc:creator>
  <cp:keywords/>
  <dc:description/>
  <cp:lastModifiedBy>Maia Siedlikowski</cp:lastModifiedBy>
  <cp:revision>2</cp:revision>
  <dcterms:created xsi:type="dcterms:W3CDTF">2020-04-04T22:32:00Z</dcterms:created>
  <dcterms:modified xsi:type="dcterms:W3CDTF">2020-04-04T22:32:00Z</dcterms:modified>
</cp:coreProperties>
</file>